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B39" w:rsidRPr="00775A6D" w:rsidRDefault="00775A6D" w:rsidP="00775A6D">
      <w:pPr>
        <w:pStyle w:val="berschrift1"/>
        <w:tabs>
          <w:tab w:val="left" w:pos="1530"/>
        </w:tabs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75A6D">
        <w:rPr>
          <w:rFonts w:ascii="Times New Roman" w:eastAsia="Times New Roman" w:hAnsi="Times New Roman" w:cs="Times New Roman"/>
          <w:b/>
          <w:color w:val="auto"/>
          <w:sz w:val="20"/>
          <w:szCs w:val="20"/>
          <w:lang w:val="en-US"/>
        </w:rPr>
        <w:t>Appendix A:</w:t>
      </w:r>
      <w:r w:rsidRPr="00775A6D">
        <w:rPr>
          <w:rFonts w:ascii="Times New Roman" w:eastAsia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775A6D">
        <w:rPr>
          <w:rFonts w:ascii="Times New Roman" w:eastAsiaTheme="minorHAnsi" w:hAnsi="Times New Roman" w:cs="Times New Roman"/>
          <w:i/>
          <w:color w:val="131413"/>
          <w:sz w:val="20"/>
          <w:szCs w:val="20"/>
          <w:lang w:val="en-US" w:eastAsia="en-US"/>
        </w:rPr>
        <w:t>Search terms by AND-categories and languages</w:t>
      </w:r>
    </w:p>
    <w:tbl>
      <w:tblPr>
        <w:tblStyle w:val="Tabellenraster"/>
        <w:tblW w:w="9485" w:type="dxa"/>
        <w:tblLayout w:type="fixed"/>
        <w:tblLook w:val="0600" w:firstRow="0" w:lastRow="0" w:firstColumn="0" w:lastColumn="0" w:noHBand="1" w:noVBand="1"/>
      </w:tblPr>
      <w:tblGrid>
        <w:gridCol w:w="1729"/>
        <w:gridCol w:w="2249"/>
        <w:gridCol w:w="1606"/>
        <w:gridCol w:w="1759"/>
        <w:gridCol w:w="2142"/>
      </w:tblGrid>
      <w:tr w:rsidR="00F850F4" w:rsidRPr="00775A6D" w:rsidTr="00775A6D">
        <w:trPr>
          <w:trHeight w:val="20"/>
        </w:trPr>
        <w:tc>
          <w:tcPr>
            <w:tcW w:w="1729" w:type="dxa"/>
            <w:shd w:val="clear" w:color="auto" w:fill="D9D9D9" w:themeFill="background1" w:themeFillShade="D9"/>
            <w:vAlign w:val="center"/>
          </w:tcPr>
          <w:p w:rsidR="00F850F4" w:rsidRPr="00775A6D" w:rsidRDefault="00753B40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2249" w:type="dxa"/>
            <w:shd w:val="clear" w:color="auto" w:fill="D9D9D9" w:themeFill="background1" w:themeFillShade="D9"/>
            <w:vAlign w:val="center"/>
          </w:tcPr>
          <w:p w:rsidR="00F850F4" w:rsidRPr="00775A6D" w:rsidRDefault="00753B40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dictive factors</w:t>
            </w:r>
          </w:p>
        </w:tc>
        <w:tc>
          <w:tcPr>
            <w:tcW w:w="1606" w:type="dxa"/>
            <w:shd w:val="clear" w:color="auto" w:fill="D9D9D9" w:themeFill="background1" w:themeFillShade="D9"/>
            <w:vAlign w:val="center"/>
          </w:tcPr>
          <w:p w:rsidR="00F850F4" w:rsidRPr="00775A6D" w:rsidRDefault="00753B40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759" w:type="dxa"/>
            <w:shd w:val="clear" w:color="auto" w:fill="D9D9D9" w:themeFill="background1" w:themeFillShade="D9"/>
            <w:vAlign w:val="center"/>
          </w:tcPr>
          <w:p w:rsidR="00F850F4" w:rsidRPr="00775A6D" w:rsidRDefault="00753B40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ccompaniment</w:t>
            </w:r>
          </w:p>
        </w:tc>
        <w:tc>
          <w:tcPr>
            <w:tcW w:w="2142" w:type="dxa"/>
            <w:shd w:val="clear" w:color="auto" w:fill="D9D9D9" w:themeFill="background1" w:themeFillShade="D9"/>
            <w:vAlign w:val="center"/>
          </w:tcPr>
          <w:p w:rsidR="00F850F4" w:rsidRPr="00775A6D" w:rsidRDefault="00753B40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fugee status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753B40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rman</w:t>
            </w: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essor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nderjährig*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begleitet*</w:t>
            </w: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üchtling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Resilien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Kind*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Geflüchtet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Schutzfaktor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Jugendliche*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Ausländer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Risikofaktor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Migrant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Schutz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Asylsuchend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Risik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Asylbewerber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Ressource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Fluchterfahrung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Fluchthintergrund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753B40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Englis</w:t>
            </w:r>
            <w:r w:rsidR="00F850F4"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Resilien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Minor*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Unaccompanied</w:t>
            </w: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Refugee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Protective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Youth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Immigrant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Resource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*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Asylum-seek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Risk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Teenage*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Displaced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Stressor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Child*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Migrant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Protector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Fr</w:t>
            </w:r>
            <w:r w:rsidR="00753B40"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ench</w:t>
            </w: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Facteur* de risque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Mineur*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Isolé*</w:t>
            </w: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Étrange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Risque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Enfant*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Non accompagné*</w:t>
            </w: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Fugiti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Facteur* de protection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*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Réfugié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Protecteur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Jeune*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Demandeu* d‘asile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Résilien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Émigré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Stress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Immigré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753B40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Stressor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Minderjarig*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Alleenstaand*</w:t>
            </w: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vluchteling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Beschermingsfactor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Kind*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gevlucht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Risicofactor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Jongere*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buitenlander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bescherming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onvolwassen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allochtoon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Risico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Jeugdige*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migrant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hulpbron*/ ressource*</w:t>
            </w: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*</w:t>
            </w: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asielzoek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asielaanvrager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Vluchtervaring*</w:t>
            </w:r>
          </w:p>
        </w:tc>
      </w:tr>
      <w:tr w:rsidR="00F850F4" w:rsidRPr="00775A6D" w:rsidTr="00775A6D">
        <w:trPr>
          <w:trHeight w:val="20"/>
        </w:trPr>
        <w:tc>
          <w:tcPr>
            <w:tcW w:w="172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142" w:type="dxa"/>
            <w:vAlign w:val="center"/>
          </w:tcPr>
          <w:p w:rsidR="00F850F4" w:rsidRPr="00775A6D" w:rsidRDefault="00F850F4" w:rsidP="00775A6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6D">
              <w:rPr>
                <w:rFonts w:ascii="Times New Roman" w:eastAsia="Times New Roman" w:hAnsi="Times New Roman" w:cs="Times New Roman"/>
                <w:sz w:val="20"/>
                <w:szCs w:val="20"/>
              </w:rPr>
              <w:t>Vluchtachtergrond/ vluchtoorzaak</w:t>
            </w:r>
          </w:p>
        </w:tc>
      </w:tr>
    </w:tbl>
    <w:p w:rsidR="00F850F4" w:rsidRPr="00775A6D" w:rsidRDefault="00F850F4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B84F5B" w:rsidRPr="00775A6D" w:rsidRDefault="00B84F5B" w:rsidP="00F850F4">
      <w:pPr>
        <w:spacing w:line="360" w:lineRule="auto"/>
        <w:jc w:val="both"/>
        <w:rPr>
          <w:rFonts w:ascii="Times New Roman" w:hAnsi="Times New Roman" w:cs="Times New Roman"/>
        </w:rPr>
      </w:pPr>
    </w:p>
    <w:p w:rsidR="0082435F" w:rsidRPr="00775A6D" w:rsidRDefault="00753B4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75A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Table 2. </w:t>
      </w:r>
      <w:r w:rsidR="00CE4B39" w:rsidRPr="00775A6D">
        <w:rPr>
          <w:rFonts w:ascii="Times New Roman" w:hAnsi="Times New Roman" w:cs="Times New Roman"/>
          <w:i/>
          <w:sz w:val="24"/>
          <w:szCs w:val="24"/>
          <w:lang w:val="en-US"/>
        </w:rPr>
        <w:t>Results of literature search from 04/2018 – 03/2019</w:t>
      </w:r>
    </w:p>
    <w:tbl>
      <w:tblPr>
        <w:tblW w:w="100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9"/>
        <w:gridCol w:w="1070"/>
        <w:gridCol w:w="1000"/>
        <w:gridCol w:w="800"/>
        <w:gridCol w:w="671"/>
        <w:gridCol w:w="671"/>
        <w:gridCol w:w="1522"/>
        <w:gridCol w:w="45"/>
        <w:gridCol w:w="206"/>
        <w:gridCol w:w="276"/>
        <w:gridCol w:w="490"/>
        <w:gridCol w:w="341"/>
        <w:gridCol w:w="667"/>
        <w:gridCol w:w="1308"/>
      </w:tblGrid>
      <w:tr w:rsidR="00753B40" w:rsidRPr="00775A6D" w:rsidTr="00B84F5B">
        <w:trPr>
          <w:trHeight w:val="232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val="en-US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4F5B" w:rsidRPr="00775A6D" w:rsidTr="00B84F5B">
        <w:trPr>
          <w:trHeight w:val="287"/>
        </w:trPr>
        <w:tc>
          <w:tcPr>
            <w:tcW w:w="10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base</w:t>
            </w:r>
          </w:p>
        </w:tc>
        <w:tc>
          <w:tcPr>
            <w:tcW w:w="10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nguage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42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w results </w:t>
            </w:r>
          </w:p>
        </w:tc>
        <w:tc>
          <w:tcPr>
            <w:tcW w:w="15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plicates removed</w:t>
            </w:r>
          </w:p>
        </w:tc>
        <w:tc>
          <w:tcPr>
            <w:tcW w:w="1017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ords screened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ll-texts asses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w studies included</w:t>
            </w:r>
          </w:p>
        </w:tc>
      </w:tr>
      <w:tr w:rsidR="00B84F5B" w:rsidRPr="00775A6D" w:rsidTr="00B84F5B">
        <w:trPr>
          <w:trHeight w:val="287"/>
        </w:trPr>
        <w:tc>
          <w:tcPr>
            <w:tcW w:w="10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bmed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Engli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5A6D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017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00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08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808080"/>
            <w:noWrap/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Deut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Französi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Holländisc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ycINFO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Engli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Deut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Französi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Holländisc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YNDEX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Engli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Deut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Französi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Holländisc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b of Science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Engli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Deut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Französi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Holländisc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ogle Scholar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Engli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Deut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Französi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Holländisc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RIC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Engli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Deut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Französi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Holländisc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chrane Libary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Engli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Deut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Französi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Holländisc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bPsych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Engli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Deut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Französisc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Holländisc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ther sources 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84F5B" w:rsidRPr="00775A6D" w:rsidTr="00B84F5B">
        <w:trPr>
          <w:trHeight w:val="273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53B40" w:rsidRPr="00775A6D" w:rsidTr="00B84F5B">
        <w:trPr>
          <w:trHeight w:val="273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ME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A6D">
              <w:rPr>
                <w:rFonts w:ascii="Times New Roman" w:eastAsia="Times New Roman" w:hAnsi="Times New Roman" w:cs="Times New Roman"/>
                <w:b/>
                <w:bCs/>
              </w:rPr>
              <w:t>16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39" w:rsidRPr="00775A6D" w:rsidRDefault="00CE4B39" w:rsidP="00CE4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5A6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</w:tbl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p w:rsidR="001A523F" w:rsidRPr="00775A6D" w:rsidRDefault="001A523F">
      <w:pPr>
        <w:rPr>
          <w:rFonts w:ascii="Times New Roman" w:hAnsi="Times New Roman" w:cs="Times New Roman"/>
          <w:lang w:val="en-US"/>
        </w:rPr>
      </w:pPr>
    </w:p>
    <w:sectPr w:rsidR="001A523F" w:rsidRPr="00775A6D" w:rsidSect="00775A6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523F" w:rsidRDefault="001A523F" w:rsidP="001A523F">
      <w:pPr>
        <w:spacing w:after="0" w:line="240" w:lineRule="auto"/>
      </w:pPr>
      <w:r>
        <w:separator/>
      </w:r>
    </w:p>
  </w:endnote>
  <w:endnote w:type="continuationSeparator" w:id="0">
    <w:p w:rsidR="001A523F" w:rsidRDefault="001A523F" w:rsidP="001A5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523F" w:rsidRDefault="001A523F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523F" w:rsidRDefault="001A523F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523F" w:rsidRDefault="001A523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523F" w:rsidRDefault="001A523F" w:rsidP="001A523F">
      <w:pPr>
        <w:spacing w:after="0" w:line="240" w:lineRule="auto"/>
      </w:pPr>
      <w:r>
        <w:separator/>
      </w:r>
    </w:p>
  </w:footnote>
  <w:footnote w:type="continuationSeparator" w:id="0">
    <w:p w:rsidR="001A523F" w:rsidRDefault="001A523F" w:rsidP="001A52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523F" w:rsidRDefault="001A523F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523F" w:rsidRPr="00775A6D" w:rsidRDefault="00775A6D">
    <w:pPr>
      <w:pStyle w:val="Kopfzeile"/>
      <w:rPr>
        <w:lang w:val="en-US"/>
      </w:rPr>
    </w:pPr>
    <w:r>
      <w:rPr>
        <w:lang w:val="en-US"/>
      </w:rPr>
      <w:t xml:space="preserve">       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523F" w:rsidRDefault="001A523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0F4"/>
    <w:rsid w:val="00043D66"/>
    <w:rsid w:val="001A523F"/>
    <w:rsid w:val="005B13BE"/>
    <w:rsid w:val="00753B40"/>
    <w:rsid w:val="00775A6D"/>
    <w:rsid w:val="009335E3"/>
    <w:rsid w:val="009E5FA0"/>
    <w:rsid w:val="00B84F5B"/>
    <w:rsid w:val="00CE4B39"/>
    <w:rsid w:val="00D17DF8"/>
    <w:rsid w:val="00DB2315"/>
    <w:rsid w:val="00F850F4"/>
    <w:rsid w:val="00FB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DFE19C76-4C70-421D-BAD1-9EB8AE621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850F4"/>
    <w:rPr>
      <w:rFonts w:ascii="Calibri" w:eastAsia="Calibri" w:hAnsi="Calibri" w:cs="Calibri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50F4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850F4"/>
    <w:rPr>
      <w:rFonts w:ascii="Calibri" w:eastAsia="Calibri" w:hAnsi="Calibri" w:cs="Calibri"/>
      <w:color w:val="2E75B5"/>
      <w:sz w:val="32"/>
      <w:szCs w:val="32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A52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523F"/>
    <w:rPr>
      <w:rFonts w:ascii="Calibri" w:eastAsia="Calibri" w:hAnsi="Calibri" w:cs="Calibri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1A52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523F"/>
    <w:rPr>
      <w:rFonts w:ascii="Calibri" w:eastAsia="Calibri" w:hAnsi="Calibri" w:cs="Calibri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CE4B39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3B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3B40"/>
    <w:rPr>
      <w:rFonts w:ascii="Segoe UI" w:eastAsia="Calibri" w:hAnsi="Segoe UI" w:cs="Segoe UI"/>
      <w:sz w:val="18"/>
      <w:szCs w:val="18"/>
      <w:lang w:eastAsia="de-DE"/>
    </w:rPr>
  </w:style>
  <w:style w:type="table" w:styleId="Gitternetztabelle1hell">
    <w:name w:val="Grid Table 1 Light"/>
    <w:basedOn w:val="NormaleTabelle"/>
    <w:uiPriority w:val="46"/>
    <w:rsid w:val="00775A6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rsid w:val="00775A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775A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775A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775A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775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5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6</Words>
  <Characters>1781</Characters>
  <Application>Microsoft Office Word</Application>
  <DocSecurity>0</DocSecurity>
  <Lines>197</Lines>
  <Paragraphs>1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hne, Edgar</dc:creator>
  <cp:keywords/>
  <dc:description/>
  <cp:lastModifiedBy>Höhne, Edgar</cp:lastModifiedBy>
  <cp:revision>2</cp:revision>
  <dcterms:created xsi:type="dcterms:W3CDTF">2020-09-25T09:16:00Z</dcterms:created>
  <dcterms:modified xsi:type="dcterms:W3CDTF">2020-09-25T09:16:00Z</dcterms:modified>
</cp:coreProperties>
</file>